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54E" w:rsidRPr="00725DFF" w:rsidRDefault="00725DFF">
      <w:pPr>
        <w:rPr>
          <w:rFonts w:ascii="Times New Roman" w:hAnsi="Times New Roman"/>
          <w:b/>
          <w:noProof/>
          <w:kern w:val="0"/>
          <w:sz w:val="24"/>
          <w:szCs w:val="24"/>
        </w:rPr>
      </w:pPr>
      <w:r w:rsidRPr="00725DFF">
        <w:rPr>
          <w:rFonts w:ascii="Times New Roman" w:hAnsi="Times New Roman" w:hint="eastAsia"/>
          <w:b/>
          <w:noProof/>
          <w:kern w:val="0"/>
          <w:sz w:val="24"/>
          <w:szCs w:val="24"/>
        </w:rPr>
        <w:t>Table S</w:t>
      </w:r>
      <w:r w:rsidR="001D7647">
        <w:rPr>
          <w:rFonts w:ascii="Times New Roman" w:hAnsi="Times New Roman"/>
          <w:b/>
          <w:noProof/>
          <w:kern w:val="0"/>
          <w:sz w:val="24"/>
          <w:szCs w:val="24"/>
        </w:rPr>
        <w:t>3</w:t>
      </w:r>
      <w:r w:rsidRPr="00725DFF">
        <w:rPr>
          <w:rFonts w:ascii="Times New Roman" w:hAnsi="Times New Roman" w:hint="eastAsia"/>
          <w:b/>
          <w:noProof/>
          <w:kern w:val="0"/>
          <w:sz w:val="24"/>
          <w:szCs w:val="24"/>
        </w:rPr>
        <w:t xml:space="preserve"> </w:t>
      </w:r>
      <w:r w:rsidRPr="00725DFF">
        <w:rPr>
          <w:rFonts w:ascii="Times New Roman" w:hAnsi="Times New Roman"/>
          <w:b/>
          <w:noProof/>
          <w:kern w:val="0"/>
          <w:sz w:val="24"/>
          <w:szCs w:val="24"/>
        </w:rPr>
        <w:t>DAS</w:t>
      </w:r>
      <w:r w:rsidR="00D41F0B">
        <w:rPr>
          <w:rFonts w:ascii="Times New Roman" w:hAnsi="Times New Roman"/>
          <w:b/>
          <w:noProof/>
          <w:kern w:val="0"/>
          <w:sz w:val="24"/>
          <w:szCs w:val="24"/>
        </w:rPr>
        <w:t xml:space="preserve"> genes</w:t>
      </w:r>
      <w:r w:rsidRPr="00725DFF">
        <w:rPr>
          <w:rFonts w:ascii="Times New Roman" w:hAnsi="Times New Roman"/>
          <w:b/>
          <w:noProof/>
          <w:kern w:val="0"/>
          <w:sz w:val="24"/>
          <w:szCs w:val="24"/>
        </w:rPr>
        <w:t xml:space="preserve"> related to salt stress response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281"/>
        <w:gridCol w:w="2693"/>
        <w:gridCol w:w="1208"/>
      </w:tblGrid>
      <w:tr w:rsidR="002B2AA2" w:rsidRPr="00D41F0B" w:rsidTr="00376217">
        <w:trPr>
          <w:trHeight w:val="270"/>
        </w:trPr>
        <w:tc>
          <w:tcPr>
            <w:tcW w:w="1696" w:type="dxa"/>
            <w:tcBorders>
              <w:bottom w:val="single" w:sz="6" w:space="0" w:color="auto"/>
            </w:tcBorders>
            <w:noWrap/>
            <w:hideMark/>
          </w:tcPr>
          <w:p w:rsidR="002B2AA2" w:rsidRPr="00D41F0B" w:rsidRDefault="00D41F0B" w:rsidP="002B2A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tton gene </w:t>
            </w:r>
            <w:r w:rsidR="002B2AA2" w:rsidRPr="00D41F0B">
              <w:rPr>
                <w:rFonts w:ascii="Times New Roman" w:hAnsi="Times New Roman"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noWrap/>
            <w:hideMark/>
          </w:tcPr>
          <w:p w:rsidR="002B2AA2" w:rsidRPr="00D41F0B" w:rsidRDefault="00D41F0B" w:rsidP="002B2A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abidopsis </w:t>
            </w:r>
            <w:r w:rsidR="002B2AA2" w:rsidRPr="00D41F0B">
              <w:rPr>
                <w:rFonts w:ascii="Times New Roman" w:hAnsi="Times New Roman"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1281" w:type="dxa"/>
            <w:tcBorders>
              <w:bottom w:val="single" w:sz="6" w:space="0" w:color="auto"/>
            </w:tcBorders>
            <w:noWrap/>
            <w:hideMark/>
          </w:tcPr>
          <w:p w:rsidR="002B2AA2" w:rsidRPr="00D41F0B" w:rsidRDefault="00D41F0B" w:rsidP="002B2A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ne </w:t>
            </w:r>
            <w:r w:rsidR="002B2AA2" w:rsidRPr="00D41F0B">
              <w:rPr>
                <w:rFonts w:ascii="Times New Roman" w:hAnsi="Times New Roman" w:cs="Times New Roman"/>
                <w:b/>
                <w:sz w:val="18"/>
                <w:szCs w:val="18"/>
              </w:rPr>
              <w:t>symbol</w:t>
            </w:r>
          </w:p>
        </w:tc>
        <w:tc>
          <w:tcPr>
            <w:tcW w:w="2693" w:type="dxa"/>
            <w:tcBorders>
              <w:bottom w:val="single" w:sz="6" w:space="0" w:color="auto"/>
            </w:tcBorders>
            <w:noWrap/>
            <w:hideMark/>
          </w:tcPr>
          <w:p w:rsidR="002B2AA2" w:rsidRPr="00D41F0B" w:rsidRDefault="002B2AA2" w:rsidP="002B2A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F0B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1208" w:type="dxa"/>
            <w:tcBorders>
              <w:bottom w:val="single" w:sz="6" w:space="0" w:color="auto"/>
            </w:tcBorders>
            <w:noWrap/>
            <w:hideMark/>
          </w:tcPr>
          <w:p w:rsidR="002B2AA2" w:rsidRPr="00D41F0B" w:rsidRDefault="002B2AA2" w:rsidP="00F271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F0B">
              <w:rPr>
                <w:rFonts w:ascii="Times New Roman" w:hAnsi="Times New Roman" w:cs="Times New Roman"/>
                <w:b/>
                <w:sz w:val="18"/>
                <w:szCs w:val="18"/>
              </w:rPr>
              <w:t>AS</w:t>
            </w:r>
            <w:r w:rsidR="00F27110" w:rsidRPr="00D41F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D41F0B">
              <w:rPr>
                <w:rFonts w:ascii="Times New Roman" w:hAnsi="Times New Roman" w:cs="Times New Roman"/>
                <w:b/>
                <w:sz w:val="18"/>
                <w:szCs w:val="18"/>
              </w:rPr>
              <w:t>category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tcBorders>
              <w:top w:val="single" w:sz="6" w:space="0" w:color="auto"/>
            </w:tcBorders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3G153400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5G55630.1</w:t>
            </w:r>
          </w:p>
        </w:tc>
        <w:tc>
          <w:tcPr>
            <w:tcW w:w="1281" w:type="dxa"/>
            <w:tcBorders>
              <w:top w:val="single" w:sz="6" w:space="0" w:color="auto"/>
            </w:tcBorders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KCO1,TPK1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Outward rectifying potassium channel protein</w:t>
            </w:r>
          </w:p>
        </w:tc>
        <w:tc>
          <w:tcPr>
            <w:tcW w:w="1208" w:type="dxa"/>
            <w:tcBorders>
              <w:top w:val="single" w:sz="6" w:space="0" w:color="auto"/>
            </w:tcBorders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9G1868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20693.2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HMGB2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high mobility group B2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9G2889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2264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MYB3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myb domain protein 3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3G2117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4G3130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PBA1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N-terminal nucleophile aminohydrolases (Ntn hydrolases) superfamily protein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ES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3G0950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5G6253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DH12A1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ldehyde dehydrogenase 12A1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8G1411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2G4747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PDI11,UNE5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thioredoxin family protein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1G0050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3058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TP binding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1G1540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4G1394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SAHH1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S-adenosyl-L-homocysteine hydrolase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1G0830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5257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PLDALPHA2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phospholipase D alpha 2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2G2547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F27110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2G1196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2G3847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WRKY33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WRKY DNA-binding protein 33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1G0872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F27110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8G0291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4G39260.3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RP8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cold, circadian rhythm, and RNA binding 1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3G0460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4976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PAB8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poly(A) binding protein 8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4G2351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2G3052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RPT2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Phototropic-responsive NPH3 family protein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4G2564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3G4205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vacuolar ATP synthase subunit H family protein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ES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2G0829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1284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DET3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vacuolar ATP synthase subunit C (VATC) / V-ATPase C subunit / vacuolar proton pump C subunit (DET3)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9G2838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2175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PDI5,PDIL1-1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PDI-like 1-1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9G4075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2G3646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ldolase superfamily protein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8G2286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4G18010.2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F27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5PTASE2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myo-inositol polyphosphate 5-phosphatase 2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ESAA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9G2248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5001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TUA2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tubulin alpha-2 chain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5G1736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2446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7G1502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2G2036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NAD(P)-binding Rossmann-fold superfamily protein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D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1G2832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4G0043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PIP1;4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plasma membrane intrinsic protein 1;4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1G0993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2G1804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PIN1AT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peptidylprolyl cis/trans isomerase, NIMA-interacting 1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2G1077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3G5561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P5CS2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delta 1-pyrroline-5-carboxylate synthase 2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0G0885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3G4531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 xml:space="preserve">Cysteine proteinases superfamily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tein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3G1471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5434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CDH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socitrate dehydrogenase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8G0619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4G3583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CO1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conitase 1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1G0981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4G3510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P2;7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plasma membrane intrinsic protein 3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9G1373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3G1635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Homeodomain-like superfamily protein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0G0030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4G2419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P90.7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Chaperone protein htpG family protein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3G0368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2G2166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RP7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cold, circadian rhythm, and rna binding 2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D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3G2522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2G1336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GT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lanine:glyoxylate aminotransferase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3G1929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0883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CSD1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copper/zinc superoxide dismutase 1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1G1800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2G2042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P citrate lyase (ACL) family protein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7G0740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1344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APC2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lyceraldehyde-3-phosphate dehydrogenase C2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ES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6G1585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2G3653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ENO2,LOS2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Enolase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6G1007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5G4081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Cytochrome C1 family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D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N0016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5G3974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RPL5B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ribosomal protein L5 B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0G0910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5G2072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CPN21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chaperonin 20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1G0026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7890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VHA-A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vacuolar ATP synthase subunit A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3G1810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5413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RSH3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RELA/SPOT homolog 3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6G2094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4G2310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SH1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lutamate-cysteine ligase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4G1724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5G0517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SA3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Cellulose synthase family protein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9G0545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5G5807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TIL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temperature-induced lipocalin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3G1598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3G2039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endoribonuclease L-PSP family protein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0G0298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5G4963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P6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mino acid permease 6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4G1468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0250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SAM1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S-adenosylmethionine synthetase 1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9G0712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3G4514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LOX2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lipoxygenase 2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8G2801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5G5206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BAG1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BCL-2-associated athanogene 1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9G3969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2G3594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BLH1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BEL1-like homeodomain 1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3G2692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08110.4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lactoylglutathione lyase family protein / glyoxalase I family protein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9G3582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6634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EIN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TR1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Signal transduction histidine kinase, hybrid-type, ethylene sensor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09G2379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3572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AT1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nnexin 1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3G1451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5G1086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 xml:space="preserve">Cystathionine beta-synthase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CBS) family protein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0G1748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1G54100.1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LDH7B4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ldehyde dehydrogenase 7B4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ES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A,</w:t>
            </w:r>
            <w:r w:rsidR="00B23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</w:tr>
      <w:tr w:rsidR="002B2AA2" w:rsidRPr="002B2AA2" w:rsidTr="00376217">
        <w:trPr>
          <w:trHeight w:val="270"/>
        </w:trPr>
        <w:tc>
          <w:tcPr>
            <w:tcW w:w="1696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Gorai.011G201100</w:t>
            </w:r>
          </w:p>
        </w:tc>
        <w:tc>
          <w:tcPr>
            <w:tcW w:w="141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AT5G17310.2</w:t>
            </w:r>
          </w:p>
        </w:tc>
        <w:tc>
          <w:tcPr>
            <w:tcW w:w="1281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UGP2</w:t>
            </w:r>
          </w:p>
        </w:tc>
        <w:tc>
          <w:tcPr>
            <w:tcW w:w="2693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UDP-glucose pyrophosphorylase 2</w:t>
            </w:r>
          </w:p>
        </w:tc>
        <w:tc>
          <w:tcPr>
            <w:tcW w:w="1208" w:type="dxa"/>
            <w:noWrap/>
            <w:hideMark/>
          </w:tcPr>
          <w:p w:rsidR="002B2AA2" w:rsidRPr="002B2AA2" w:rsidRDefault="002B2AA2" w:rsidP="002B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AA2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  <w:bookmarkStart w:id="0" w:name="_GoBack"/>
            <w:bookmarkEnd w:id="0"/>
          </w:p>
        </w:tc>
      </w:tr>
    </w:tbl>
    <w:p w:rsidR="002B2AA2" w:rsidRDefault="002B2AA2"/>
    <w:sectPr w:rsidR="002B2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752B" w:rsidRDefault="0061752B" w:rsidP="002B2AA2">
      <w:r>
        <w:separator/>
      </w:r>
    </w:p>
  </w:endnote>
  <w:endnote w:type="continuationSeparator" w:id="0">
    <w:p w:rsidR="0061752B" w:rsidRDefault="0061752B" w:rsidP="002B2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752B" w:rsidRDefault="0061752B" w:rsidP="002B2AA2">
      <w:r>
        <w:separator/>
      </w:r>
    </w:p>
  </w:footnote>
  <w:footnote w:type="continuationSeparator" w:id="0">
    <w:p w:rsidR="0061752B" w:rsidRDefault="0061752B" w:rsidP="002B2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CE1"/>
    <w:rsid w:val="001D7647"/>
    <w:rsid w:val="002B2AA2"/>
    <w:rsid w:val="00376217"/>
    <w:rsid w:val="006012A3"/>
    <w:rsid w:val="0061752B"/>
    <w:rsid w:val="00664D25"/>
    <w:rsid w:val="00725DFF"/>
    <w:rsid w:val="007D054E"/>
    <w:rsid w:val="0086407C"/>
    <w:rsid w:val="00991CE1"/>
    <w:rsid w:val="00B23B61"/>
    <w:rsid w:val="00D41F0B"/>
    <w:rsid w:val="00F2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6128E0-FB37-4E77-90B9-D1573AD21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2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2A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2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2AA2"/>
    <w:rPr>
      <w:sz w:val="18"/>
      <w:szCs w:val="18"/>
    </w:rPr>
  </w:style>
  <w:style w:type="table" w:styleId="a5">
    <w:name w:val="Table Grid"/>
    <w:basedOn w:val="a1"/>
    <w:uiPriority w:val="39"/>
    <w:rsid w:val="002B2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67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48</Words>
  <Characters>3697</Characters>
  <Application>Microsoft Office Word</Application>
  <DocSecurity>0</DocSecurity>
  <Lines>30</Lines>
  <Paragraphs>8</Paragraphs>
  <ScaleCrop>false</ScaleCrop>
  <Company>HaseeComputer</Company>
  <LinksUpToDate>false</LinksUpToDate>
  <CharactersWithSpaces>4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dell</cp:lastModifiedBy>
  <cp:revision>8</cp:revision>
  <dcterms:created xsi:type="dcterms:W3CDTF">2016-10-25T02:38:00Z</dcterms:created>
  <dcterms:modified xsi:type="dcterms:W3CDTF">2017-10-26T02:38:00Z</dcterms:modified>
</cp:coreProperties>
</file>